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5983"/>
        <w:gridCol w:w="1213"/>
        <w:gridCol w:w="1110"/>
      </w:tblGrid>
      <w:tr w:rsidR="0045521A" w:rsidRPr="0045521A" w14:paraId="54C67E7A" w14:textId="77777777" w:rsidTr="0045521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73B81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em cell function related pathw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2B2C3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way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08FBA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e Count</w:t>
            </w:r>
          </w:p>
        </w:tc>
      </w:tr>
      <w:tr w:rsidR="0045521A" w:rsidRPr="0045521A" w14:paraId="00619A3B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F917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Somatic Stem Cell Population Mainten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E157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3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955B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45521A" w:rsidRPr="0045521A" w14:paraId="33AC6F90" w14:textId="77777777" w:rsidTr="0045521A">
        <w:trPr>
          <w:trHeight w:val="1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7890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Negative Regulation of Stem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0FD1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200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B58A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5521A" w:rsidRPr="0045521A" w14:paraId="6A895403" w14:textId="77777777" w:rsidTr="0045521A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A786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Stem Cell Prolife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B312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7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88E3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45521A" w:rsidRPr="0045521A" w14:paraId="536A0AE7" w14:textId="77777777" w:rsidTr="0045521A">
        <w:trPr>
          <w:trHeight w:val="1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F858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Hematopoietic Stem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081C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6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E03B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45521A" w:rsidRPr="0045521A" w14:paraId="0F38107C" w14:textId="77777777" w:rsidTr="0045521A">
        <w:trPr>
          <w:trHeight w:val="1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2719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Negative Regulation of Stem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A221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2000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A0BC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bookmarkStart w:id="0" w:name="_GoBack"/>
        <w:bookmarkEnd w:id="0"/>
      </w:tr>
      <w:tr w:rsidR="0045521A" w:rsidRPr="0045521A" w14:paraId="46D064A2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23C2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Stem Cell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CAF3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1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C7AF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45521A" w:rsidRPr="0045521A" w14:paraId="5ED3DCDD" w14:textId="77777777" w:rsidTr="0045521A">
        <w:trPr>
          <w:trHeight w:val="9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6F72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Hematopoietic Stem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4507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7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E480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45521A" w:rsidRPr="0045521A" w14:paraId="55B821C5" w14:textId="77777777" w:rsidTr="0045521A">
        <w:trPr>
          <w:trHeight w:val="1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E660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Positive Regulation of Stem Cell Different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AD6B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20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B2B7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5521A" w:rsidRPr="0045521A" w14:paraId="1A680F63" w14:textId="77777777" w:rsidTr="0045521A">
        <w:trPr>
          <w:trHeight w:val="1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762F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Regulation of Stem Cell Population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A6F8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20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2CEC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45521A" w:rsidRPr="0045521A" w14:paraId="1E90377D" w14:textId="77777777" w:rsidTr="0045521A">
        <w:trPr>
          <w:trHeight w:val="1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FE8A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Neuronal Stem Cell Population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C91A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9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C388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5521A" w:rsidRPr="0045521A" w14:paraId="38ECAB86" w14:textId="77777777" w:rsidTr="0045521A">
        <w:trPr>
          <w:trHeight w:val="9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6C49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Regulation of Stem Cell Prolife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F700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7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839B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5521A" w:rsidRPr="0045521A" w14:paraId="7B4C8790" w14:textId="77777777" w:rsidTr="0045521A">
        <w:trPr>
          <w:trHeight w:val="6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01D4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Somatic Stem Cell Divi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0D29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4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D45B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45521A" w:rsidRPr="0045521A" w14:paraId="6D975E33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9DB7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Stem Cell Different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5FCE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4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3203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5</w:t>
            </w:r>
          </w:p>
        </w:tc>
      </w:tr>
      <w:tr w:rsidR="0045521A" w:rsidRPr="0045521A" w14:paraId="23408963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C4CF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Positive Regulation of Stem Cell Prolife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23D2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200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1B56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45521A" w:rsidRPr="0045521A" w14:paraId="76E7B56D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57F4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 xml:space="preserve">GO: Regulation of Stem Cell Different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264D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200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18C8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45521A" w:rsidRPr="0045521A" w14:paraId="17BDF1B6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11B5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Hematopoietic Stem Cell Mig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1103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3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8C24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5521A" w:rsidRPr="0045521A" w14:paraId="1CB1007B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822B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Stem Cell Fate Commit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AE86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48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0ABE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5521A" w:rsidRPr="0045521A" w14:paraId="0B6C28BA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2010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Mesenchymal Stem Cell Maintenance Involved </w:t>
            </w:r>
            <w:proofErr w:type="gramStart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</w:t>
            </w:r>
            <w:proofErr w:type="gramEnd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Nephron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D430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7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0F21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5521A" w:rsidRPr="0045521A" w14:paraId="0222B7ED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22D7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Mesenchymal Stem Cell Different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5F95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7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A9EE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45521A" w:rsidRPr="0045521A" w14:paraId="663A75D3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B5E0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Mesenchymal Stem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FD62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9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937A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5521A" w:rsidRPr="0045521A" w14:paraId="06D79AD8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1CEE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Asymmetric Stem Cell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CB46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009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1D2A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5521A" w:rsidRPr="0045521A" w14:paraId="7D9D4A46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07FE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</w:t>
            </w:r>
            <w:proofErr w:type="spellStart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gulation</w:t>
            </w:r>
            <w:proofErr w:type="spellEnd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of Hematopoietic Stem Cell Prolife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659B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190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A5FA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45521A" w:rsidRPr="0045521A" w14:paraId="3D4911FF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5332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</w:t>
            </w:r>
            <w:proofErr w:type="spellStart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sitive</w:t>
            </w:r>
            <w:proofErr w:type="spellEnd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Regulation of Hematopoietic Stem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7111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190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7317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5521A" w:rsidRPr="0045521A" w14:paraId="54E8A29D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38E8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</w:t>
            </w:r>
            <w:proofErr w:type="spellStart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gative</w:t>
            </w:r>
            <w:proofErr w:type="spellEnd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Regulation of Stem Cell Population Mainten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EAE1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190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A856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5521A" w:rsidRPr="0045521A" w14:paraId="55C889F9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43CA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</w:t>
            </w:r>
            <w:proofErr w:type="spellStart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sitive</w:t>
            </w:r>
            <w:proofErr w:type="spellEnd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Regulation of Stem Cell Population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85A9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190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5FD0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5521A" w:rsidRPr="0045521A" w14:paraId="4B7EC689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0661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O: </w:t>
            </w:r>
            <w:proofErr w:type="spellStart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gulation</w:t>
            </w:r>
            <w:proofErr w:type="spellEnd"/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of Somatic Stem Cell Population Mainten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6074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190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F1DF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5521A" w:rsidRPr="0045521A" w14:paraId="78AD4EF4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5D65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Negative Regulation of Somatic Stem Cell Population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CD8D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190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563E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45521A" w:rsidRPr="0045521A" w14:paraId="54218CF2" w14:textId="77777777" w:rsidTr="0045521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DCF4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Regulation of Stem Cell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4F4A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20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8AC5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45521A" w:rsidRPr="0045521A" w14:paraId="68815B6D" w14:textId="77777777" w:rsidTr="004552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F08A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Regulation of Mesenchymal Stem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A2B2" w14:textId="77777777" w:rsidR="0045521A" w:rsidRPr="0045521A" w:rsidRDefault="0045521A" w:rsidP="0045521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O: 200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41DC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5521A" w:rsidRPr="0045521A" w14:paraId="595723B2" w14:textId="77777777" w:rsidTr="0045521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9D61E1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C0C330" w14:textId="77777777" w:rsidR="0045521A" w:rsidRPr="0045521A" w:rsidRDefault="0045521A" w:rsidP="0045521A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0CE919" w14:textId="77777777" w:rsidR="0045521A" w:rsidRPr="0045521A" w:rsidRDefault="0045521A" w:rsidP="0045521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5521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50</w:t>
            </w:r>
          </w:p>
        </w:tc>
      </w:tr>
    </w:tbl>
    <w:p w14:paraId="2C8C717E" w14:textId="77777777" w:rsidR="000F6701" w:rsidRDefault="000F6701"/>
    <w:sectPr w:rsidR="000F6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4F5F4" w14:textId="77777777" w:rsidR="007B2E77" w:rsidRDefault="007B2E77" w:rsidP="0045521A">
      <w:r>
        <w:separator/>
      </w:r>
    </w:p>
  </w:endnote>
  <w:endnote w:type="continuationSeparator" w:id="0">
    <w:p w14:paraId="6C92956A" w14:textId="77777777" w:rsidR="007B2E77" w:rsidRDefault="007B2E77" w:rsidP="00455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B891FE" w14:textId="77777777" w:rsidR="007B2E77" w:rsidRDefault="007B2E77" w:rsidP="0045521A">
      <w:r>
        <w:separator/>
      </w:r>
    </w:p>
  </w:footnote>
  <w:footnote w:type="continuationSeparator" w:id="0">
    <w:p w14:paraId="0431C5FD" w14:textId="77777777" w:rsidR="007B2E77" w:rsidRDefault="007B2E77" w:rsidP="00455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t7Q0NzMwNDOysDBT0lEKTi0uzszPAykwrAUANccSsSwAAAA="/>
  </w:docVars>
  <w:rsids>
    <w:rsidRoot w:val="00EA1FE8"/>
    <w:rsid w:val="000F6701"/>
    <w:rsid w:val="0045521A"/>
    <w:rsid w:val="007B2E77"/>
    <w:rsid w:val="00EA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70B2F0-0DB8-4D6C-B812-52C956AD9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0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23-01-04T04:26:00Z</dcterms:created>
  <dcterms:modified xsi:type="dcterms:W3CDTF">2023-01-04T04:26:00Z</dcterms:modified>
</cp:coreProperties>
</file>